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>Supplemental Table S1: Sequence information in this study.</w:t>
      </w:r>
    </w:p>
    <w:tbl>
      <w:tblPr>
        <w:tblW w:w="78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2883"/>
        <w:gridCol w:w="1616"/>
        <w:gridCol w:w="2103"/>
        <w:gridCol w:w="696"/>
      </w:tblGrid>
      <w:tr>
        <w:trPr>
          <w:trHeight w:val="435" w:hRule="atLeast"/>
        </w:trPr>
        <w:tc>
          <w:tcPr>
            <w:tcW w:w="57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288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rain name</w:t>
            </w:r>
          </w:p>
        </w:tc>
        <w:tc>
          <w:tcPr>
            <w:tcW w:w="161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cession No.</w:t>
            </w:r>
          </w:p>
        </w:tc>
        <w:tc>
          <w:tcPr>
            <w:tcW w:w="210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igin</w:t>
            </w:r>
          </w:p>
        </w:tc>
        <w:tc>
          <w:tcPr>
            <w:tcW w:w="69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ar</w:t>
            </w:r>
          </w:p>
        </w:tc>
      </w:tr>
      <w:tr>
        <w:trPr>
          <w:trHeight w:val="435" w:hRule="atLeast"/>
        </w:trPr>
        <w:tc>
          <w:tcPr>
            <w:tcW w:w="5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88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V-001</w:t>
            </w:r>
          </w:p>
        </w:tc>
        <w:tc>
          <w:tcPr>
            <w:tcW w:w="16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C_011349</w:t>
            </w:r>
          </w:p>
        </w:tc>
        <w:tc>
          <w:tcPr>
            <w:tcW w:w="210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69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8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-71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Y172968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4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S15-0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X019804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5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-OH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U058183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5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-OH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U058182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S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5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-55910-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C667560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nad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1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/BRA/GO3/201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R063109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razil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5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/BRA/MG2/201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R063108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razil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5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/BRA/MG1/201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R063107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razil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5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137_SV_2/2016/Thailand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F416220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ailand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6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27_SV_2/2016/Thailand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F416218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ailand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6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/VIT/3187/201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H704432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iet Nam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8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-01-201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T321458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5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VA/HLJ/CHA/201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Y419132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Heilongjia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6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/GXI09/201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Y038016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6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B-CH-201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X377924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Hubei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6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-GDYS02-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428685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-GDYS01-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428684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-GDYD-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428683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-GDQC-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428682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-GDLZ02-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428681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-GDLZ01-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428680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-HN-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Y747511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Hen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-HNSL-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Y747512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Hen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-FJ-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Y747510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Fuji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-ZW-01-201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X751946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6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-LX-01-201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X751945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6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-DL-01-201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X751944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6</w:t>
            </w:r>
          </w:p>
        </w:tc>
      </w:tr>
      <w:tr>
        <w:trPr>
          <w:trHeight w:val="435" w:hRule="atLeast"/>
        </w:trPr>
        <w:tc>
          <w:tcPr>
            <w:tcW w:w="57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288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-DB-11-2015</w:t>
            </w:r>
          </w:p>
        </w:tc>
        <w:tc>
          <w:tcPr>
            <w:tcW w:w="161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X751943</w:t>
            </w:r>
          </w:p>
        </w:tc>
        <w:tc>
          <w:tcPr>
            <w:tcW w:w="210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5</w:t>
            </w:r>
          </w:p>
        </w:tc>
      </w:tr>
      <w:tr>
        <w:trPr>
          <w:trHeight w:val="435" w:hRule="atLeast"/>
        </w:trPr>
        <w:tc>
          <w:tcPr>
            <w:tcW w:w="5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288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-GD-2017-2</w:t>
            </w:r>
          </w:p>
        </w:tc>
        <w:tc>
          <w:tcPr>
            <w:tcW w:w="16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F189001</w:t>
            </w:r>
          </w:p>
        </w:tc>
        <w:tc>
          <w:tcPr>
            <w:tcW w:w="210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-GD-2017-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F189000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 CH/FuJ/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H490944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Fuji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/CHN/17/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765566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/CHN/16/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765565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/CHN/15/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G765564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/CHN/14/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G765563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/CHN/13/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765562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/CHN/12/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765561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/CHN/11/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765560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/CHN/10/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765559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/CHN/09/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765558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/CHN/08/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765557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/CHN/07/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765556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/CHN/06/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765555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/CHN/05/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765554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/CHN/04/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765553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/CHN/03/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765552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/CHN/02/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765551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VA/CHN/01/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G765550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B01-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F967574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H02-CH-20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F460449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7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H01-CH-201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F460448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6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-04-201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X173340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5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-02-201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X173339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5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-03-201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X173338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na,Guangdong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5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4"/>
                <w:szCs w:val="24"/>
              </w:rPr>
              <w:t>HeNZMD-1/201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MK357115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China,Hen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2018</w:t>
            </w:r>
          </w:p>
        </w:tc>
      </w:tr>
      <w:tr>
        <w:trPr>
          <w:trHeight w:val="435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4"/>
                <w:szCs w:val="24"/>
              </w:rPr>
              <w:t>HeNNY-1/201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MK357116</w:t>
            </w:r>
          </w:p>
        </w:tc>
        <w:tc>
          <w:tcPr>
            <w:tcW w:w="210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China,Henan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2018</w:t>
            </w:r>
          </w:p>
        </w:tc>
      </w:tr>
      <w:tr>
        <w:trPr>
          <w:trHeight w:val="435" w:hRule="atLeast"/>
        </w:trPr>
        <w:tc>
          <w:tcPr>
            <w:tcW w:w="5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28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kern w:val="0"/>
                <w:sz w:val="24"/>
                <w:szCs w:val="24"/>
              </w:rPr>
              <w:t>HeNKF-1/2018</w:t>
            </w:r>
          </w:p>
        </w:tc>
        <w:tc>
          <w:tcPr>
            <w:tcW w:w="16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MK357117</w:t>
            </w:r>
          </w:p>
        </w:tc>
        <w:tc>
          <w:tcPr>
            <w:tcW w:w="21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China,Henan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 w:val="false"/>
                <w:b w:val="false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/>
                <w:kern w:val="0"/>
                <w:sz w:val="24"/>
                <w:szCs w:val="24"/>
              </w:rPr>
              <w:t>2018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The isolated strains were in bol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6T07:17:00Z</dcterms:created>
  <dc:creator>Administrator</dc:creator>
  <dc:description/>
  <dc:language>en-US</dc:language>
  <cp:lastModifiedBy>yaoyao</cp:lastModifiedBy>
  <dcterms:modified xsi:type="dcterms:W3CDTF">2024-12-17T09:17:03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A9483622FE341B5BB4B3D6291A62815</vt:lpwstr>
  </property>
  <property fmtid="{D5CDD505-2E9C-101B-9397-08002B2CF9AE}" pid="3" name="KSOProductBuildVer">
    <vt:lpwstr>2052-11.1.0.12165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